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238E2A8D" w:rsidR="00CC2F6E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20033BCA" w14:textId="77777777" w:rsidR="005B4B53" w:rsidRPr="00F50592" w:rsidRDefault="005B4B53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3BFF63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A3A3C33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1D0D8E1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7EC06F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2AC6BC5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561F47E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5D7C69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7586FBD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9A8332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DC7A1E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8097F97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FBF7A0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B44C82D" w:rsidR="0084548A" w:rsidRPr="00F50592" w:rsidRDefault="009B22C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Nate </w:t>
      </w:r>
      <w:proofErr w:type="spellStart"/>
      <w:r>
        <w:rPr>
          <w:rFonts w:ascii="Arial" w:hAnsi="Arial" w:cs="Arial"/>
          <w:sz w:val="20"/>
        </w:rPr>
        <w:t>Angarett</w:t>
      </w:r>
      <w:proofErr w:type="spellEnd"/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ate Angaret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  <w:t>9/1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475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5C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4B53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6EEE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22C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793A"/>
    <w:rsid w:val="00DE6D39"/>
    <w:rsid w:val="00DF2387"/>
    <w:rsid w:val="00E0510F"/>
    <w:rsid w:val="00E2267A"/>
    <w:rsid w:val="00E45A40"/>
    <w:rsid w:val="00E62E2F"/>
    <w:rsid w:val="00E805AF"/>
    <w:rsid w:val="00EB401C"/>
    <w:rsid w:val="00EC43E2"/>
    <w:rsid w:val="00EC5C5F"/>
    <w:rsid w:val="00EF6F78"/>
    <w:rsid w:val="00F43F26"/>
    <w:rsid w:val="00F455E1"/>
    <w:rsid w:val="00F50592"/>
    <w:rsid w:val="00F72A7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10-02T16:42:00Z</dcterms:created>
  <dcterms:modified xsi:type="dcterms:W3CDTF">2023-10-02T16:42:00Z</dcterms:modified>
</cp:coreProperties>
</file>